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58"/>
        <w:gridCol w:w="356"/>
        <w:gridCol w:w="362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8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8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</w:tblGrid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sperm</w:t>
            </w:r>
          </w:p>
          <w:p w:rsidR="00620844" w:rsidRPr="002F6539" w:rsidRDefault="00620844" w:rsidP="00E66717">
            <w:pPr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620844" w:rsidRPr="002F6539" w:rsidRDefault="00620844" w:rsidP="00E66717">
            <w:pPr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620844" w:rsidRPr="002F6539" w:rsidRDefault="00620844" w:rsidP="00E66717">
            <w:pPr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SP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bCs/>
                <w:sz w:val="12"/>
                <w:szCs w:val="12"/>
              </w:rPr>
              <w:t>C0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0: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0: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2-DC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2: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4: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4:1-OH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4: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4:2-OH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6-OH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6: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6:1-OH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6: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6:2-OH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8: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8:1-OH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8: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3-DC (C4-OH)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3-OH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3: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4: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5-DC (C6-OH)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5-M-DC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5-OH (C3-DC-M)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5: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5:1-DC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6 (C4:1-DC)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6: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7-DC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9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 xml:space="preserve">C0 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35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8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9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7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8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7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8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9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1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8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3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27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9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9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7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9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4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5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1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0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0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4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0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2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4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74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4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0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3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0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4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8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4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9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1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0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0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7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9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77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 xml:space="preserve">C10 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23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2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4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4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5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3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3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3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0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1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8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00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8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2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0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0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7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5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6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9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6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0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04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1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9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0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2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4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3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7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1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8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4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3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4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05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 xml:space="preserve">C10:1 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8D07C7" w:rsidRDefault="00620844" w:rsidP="00E6671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73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3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0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0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2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2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0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7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1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8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3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43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0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4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0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4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0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4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2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8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1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FB116E" w:rsidRDefault="00620844" w:rsidP="00E6671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49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1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4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2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9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8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FB116E" w:rsidRDefault="00620844" w:rsidP="00E6671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45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3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1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3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6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5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3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6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1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2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54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 xml:space="preserve">C10:2 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94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6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0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5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4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5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5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0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2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6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4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21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7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4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6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4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2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0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2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0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1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8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5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7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10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9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4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1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9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4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2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5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4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0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1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8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3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3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30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2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9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0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2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0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4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0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2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2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6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8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0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29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0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1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2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2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1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0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5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7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3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3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2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8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04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1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8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1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2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1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2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1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0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4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0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0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3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0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14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2-DC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26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5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3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2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9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6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6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2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6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8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5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12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8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9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8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0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7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6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6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0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2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8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5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6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3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46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5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8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6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0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1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5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8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9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9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1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8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7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7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80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2:1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8D07C7" w:rsidRDefault="00620844" w:rsidP="00E6671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08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1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4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0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4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1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4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1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7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3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4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6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0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1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0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1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3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1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5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7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2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0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FB116E" w:rsidRDefault="00620844" w:rsidP="00E6671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4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54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9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17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2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1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6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FB116E" w:rsidRDefault="00620844" w:rsidP="00E6671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44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5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2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4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1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1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9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9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0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0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84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4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6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5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7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2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2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4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7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3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8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6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5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76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8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1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6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7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4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5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5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2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3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5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8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8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8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45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8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0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9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6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8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5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3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8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4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7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30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1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2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68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4:1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45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3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1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4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5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2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1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7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1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80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3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3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0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0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1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7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1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0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5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4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0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7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4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11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0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2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1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5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3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4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2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2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0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1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8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3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48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4:1-OH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26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9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2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6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7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7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9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5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4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3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0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22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5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6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1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2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0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5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8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6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7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4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4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8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4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00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9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2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1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4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0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0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4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2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6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1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6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4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6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53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4:2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85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1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3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2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2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3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2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2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0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5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4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15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0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4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3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3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3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2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5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2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7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7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33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2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21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1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9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7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7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2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2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4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0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5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2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9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4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58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4:2-OH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373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0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7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4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7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5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8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8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1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5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29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0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7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6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1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6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9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1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2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4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9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0.51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44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37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0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8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32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2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33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6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5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31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9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4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6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2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0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9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11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6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389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9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3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4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1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9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5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0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0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1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06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7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3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9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2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3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8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7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6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4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2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0.49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8D07C7" w:rsidRDefault="00620844" w:rsidP="00E6671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0.52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35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3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5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6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3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35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2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8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37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8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8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1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6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3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4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32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6-OH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69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3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2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3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7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3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2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0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1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3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41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5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9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0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3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7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2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1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0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7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1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43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5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5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28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4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7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0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4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4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9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8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0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6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7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3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6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6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95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6:1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71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4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2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0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8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4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4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4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7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9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2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98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0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7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6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3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7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4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2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0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0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2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4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4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5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02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1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3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0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5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1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7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5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6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3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0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0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9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6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07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6:1-OH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08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4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4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6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3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5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7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4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1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5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82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4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1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2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8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6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5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4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0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4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7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1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7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1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42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0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6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4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8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4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3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0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9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7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7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86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6:2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53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2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7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8D07C7" w:rsidRDefault="00620844" w:rsidP="00E6671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46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9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0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9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3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8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4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46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466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1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1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1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2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8D07C7" w:rsidRDefault="00620844" w:rsidP="00E6671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45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8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6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9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7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3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0.51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38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9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97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5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4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8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8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6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8D07C7" w:rsidRDefault="00620844" w:rsidP="00E6671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49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5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3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9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7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3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2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8D07C7" w:rsidRDefault="00620844" w:rsidP="00E6671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45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84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6:2-OH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358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0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7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1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2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0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8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9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8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0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2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66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0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7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3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7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9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2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5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6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8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0.53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8D07C7" w:rsidRDefault="00620844" w:rsidP="00E6671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0.50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1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99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4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8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9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37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4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3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32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0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9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7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0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4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3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59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8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42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1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7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7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2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0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8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8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3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3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1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10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7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9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8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3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1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8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6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0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0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2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30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31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3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70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7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8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9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1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0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3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5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2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8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0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0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5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71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8:1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56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0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4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0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9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1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0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2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4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02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8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9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0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2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0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2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3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2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5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4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6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5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6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4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6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1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6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4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1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5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2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9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2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3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2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4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51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8:1-OH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98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4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1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2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4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5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5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5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4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5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4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90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2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5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2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3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1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0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2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5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7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8D07C7" w:rsidRDefault="00620844" w:rsidP="00E6671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0.53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41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32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72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5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2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39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0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7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8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7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3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8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2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3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11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18:2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79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6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5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1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9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6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3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8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2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9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5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11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9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5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5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3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3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4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9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2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0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3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1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8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9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77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0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6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8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1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5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0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7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5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5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1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5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6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42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2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35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1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4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1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4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6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1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2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25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2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3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6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8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8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6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9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2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8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1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6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46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4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8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0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1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4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4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7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0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3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7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6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6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89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3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01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8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0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1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8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8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0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4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5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2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87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7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3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7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7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0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6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5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3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1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1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33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8D07C7" w:rsidRDefault="00620844" w:rsidP="00E6671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0.46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8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06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6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8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1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6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3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8D07C7" w:rsidRDefault="00620844" w:rsidP="00E6671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48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3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6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1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7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0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3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9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63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3-DC (C4-OH)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24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8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0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7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7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5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9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1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8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42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4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7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0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7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5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2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2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9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7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5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7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83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0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2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6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8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9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3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0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4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3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5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1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8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7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4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3-OH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75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2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6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8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7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3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6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4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7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5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3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68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6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9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1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0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6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3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8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7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0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3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33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5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41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60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6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2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7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4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1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9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39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6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4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4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7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9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8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23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3:1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47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3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2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0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3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1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2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0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8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8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0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42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5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8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1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9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1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9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4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2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9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9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31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4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4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21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0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2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3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6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1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8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2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0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7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4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0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3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11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4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47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7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8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7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9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2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4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9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26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1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7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6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3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8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7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7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7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7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8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5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0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5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82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4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6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7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5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9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6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5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8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7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5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7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8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6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30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4:1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56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9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9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7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9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1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4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3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5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9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5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53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4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4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0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3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7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4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0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2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6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1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3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1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7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87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8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8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7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3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5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4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7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4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2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8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1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3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9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46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5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57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6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7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7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6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7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0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9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5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6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16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3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2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2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3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2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7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5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0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7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9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33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2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00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4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6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9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9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6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48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1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3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1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2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1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8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49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5-DC (C6-</w:t>
            </w:r>
            <w:r w:rsidRPr="002F6539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OH)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-0.105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7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6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3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9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7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0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5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3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9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1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3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9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2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7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2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2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9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9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3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1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8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85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9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1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1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7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2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45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7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4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9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4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6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35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C5-M-DC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26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4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3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1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7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3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6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8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7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5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42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4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3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3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6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3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7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5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3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8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5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5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34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6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8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8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5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3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1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7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0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6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8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1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3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2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31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5-OH (C3-DC-M)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32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4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5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4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1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4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6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8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1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45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1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33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2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2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7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7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5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4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2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1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61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2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6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1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0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30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47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5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FB116E" w:rsidRDefault="00620844" w:rsidP="00E6671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44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2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45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63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2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9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FB116E" w:rsidRDefault="00620844" w:rsidP="00E6671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0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0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2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7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5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06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5:1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95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3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2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4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6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3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4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0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2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3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6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06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2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5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1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0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2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0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1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1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5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1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9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1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24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9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2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1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8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4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44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0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0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0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5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2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4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26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5:1-DC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09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4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3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8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8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2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6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8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7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75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3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7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9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6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6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9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5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2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31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3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70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6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2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1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1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1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45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7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4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5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3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3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6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6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98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6 (C4:1-DC)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46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8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4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6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47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7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5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0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47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1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49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29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9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45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0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45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55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FB116E" w:rsidRDefault="00620844" w:rsidP="00E6671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3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4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3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FB116E" w:rsidRDefault="00620844" w:rsidP="00E6671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48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1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FB116E" w:rsidRDefault="00620844" w:rsidP="00E6671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0.48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8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0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603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65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2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FB116E" w:rsidRDefault="00620844" w:rsidP="00E6671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48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4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7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61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3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3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FB116E" w:rsidRDefault="00620844" w:rsidP="00E6671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3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3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3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8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8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566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6:1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13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0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0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0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0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0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9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4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3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7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00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5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7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9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0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0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7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0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8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1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35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13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20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16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3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5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0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5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1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DB52D3" w:rsidRDefault="00620844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46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6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9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3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9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6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0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2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9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7-DC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25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7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6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3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2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6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9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0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5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9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0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46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5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8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5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7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5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0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9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0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1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2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9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9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67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8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2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9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7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2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3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2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6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1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6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3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3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5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27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8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09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2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1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2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8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1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2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3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5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3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4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90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6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3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0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9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1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0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7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2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6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1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06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2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75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8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1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3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0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4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FB116E" w:rsidRDefault="00620844" w:rsidP="00E66717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-0.48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5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3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0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2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4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8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2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20</w:t>
            </w:r>
          </w:p>
        </w:tc>
      </w:tr>
      <w:tr w:rsidR="00620844" w:rsidRPr="002F6539" w:rsidTr="00E66717">
        <w:trPr>
          <w:trHeight w:val="255"/>
          <w:jc w:val="center"/>
        </w:trPr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C9</w:t>
            </w:r>
          </w:p>
        </w:tc>
        <w:tc>
          <w:tcPr>
            <w:tcW w:w="35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05</w:t>
            </w:r>
          </w:p>
        </w:tc>
        <w:tc>
          <w:tcPr>
            <w:tcW w:w="36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4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4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1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8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3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7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4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2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4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2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46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2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3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5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6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2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2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7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3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0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76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0.02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5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84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49</w:t>
            </w:r>
          </w:p>
        </w:tc>
        <w:tc>
          <w:tcPr>
            <w:tcW w:w="35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6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78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00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4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19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42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32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5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81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293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35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37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29</w:t>
            </w:r>
          </w:p>
        </w:tc>
        <w:tc>
          <w:tcPr>
            <w:tcW w:w="35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0844" w:rsidRPr="002F6539" w:rsidRDefault="00620844" w:rsidP="00E667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F6539">
              <w:rPr>
                <w:rFonts w:ascii="Times New Roman" w:hAnsi="Times New Roman" w:cs="Times New Roman"/>
                <w:sz w:val="12"/>
                <w:szCs w:val="12"/>
              </w:rPr>
              <w:t>-0.309</w:t>
            </w:r>
          </w:p>
        </w:tc>
      </w:tr>
    </w:tbl>
    <w:p w:rsidR="0088453B" w:rsidRDefault="00620844">
      <w:bookmarkStart w:id="0" w:name="_GoBack"/>
      <w:bookmarkEnd w:id="0"/>
    </w:p>
    <w:sectPr w:rsidR="0088453B" w:rsidSect="00D11C26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915A42"/>
    <w:multiLevelType w:val="multilevel"/>
    <w:tmpl w:val="C10EF25E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930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8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8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7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3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880" w:hanging="1440"/>
      </w:pPr>
      <w:rPr>
        <w:rFonts w:hint="default"/>
      </w:rPr>
    </w:lvl>
  </w:abstractNum>
  <w:abstractNum w:abstractNumId="1">
    <w:nsid w:val="46457CEA"/>
    <w:multiLevelType w:val="multilevel"/>
    <w:tmpl w:val="C7EADCEC"/>
    <w:lvl w:ilvl="0"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54336017"/>
    <w:multiLevelType w:val="multilevel"/>
    <w:tmpl w:val="27ECCF34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30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1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0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95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880" w:hanging="1440"/>
      </w:pPr>
      <w:rPr>
        <w:rFonts w:hint="default"/>
      </w:rPr>
    </w:lvl>
  </w:abstractNum>
  <w:abstractNum w:abstractNumId="3">
    <w:nsid w:val="60667E10"/>
    <w:multiLevelType w:val="multilevel"/>
    <w:tmpl w:val="C42A34E6"/>
    <w:lvl w:ilvl="0"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7D7C48F3"/>
    <w:multiLevelType w:val="multilevel"/>
    <w:tmpl w:val="A09C147C"/>
    <w:lvl w:ilvl="0"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10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8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8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7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3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880" w:hanging="1440"/>
      </w:pPr>
      <w:rPr>
        <w:rFonts w:hint="default"/>
      </w:rPr>
    </w:lvl>
  </w:abstractNum>
  <w:abstractNum w:abstractNumId="5">
    <w:nsid w:val="7F1475FC"/>
    <w:multiLevelType w:val="multilevel"/>
    <w:tmpl w:val="389ADB04"/>
    <w:lvl w:ilvl="0"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14C"/>
    <w:rsid w:val="00153B66"/>
    <w:rsid w:val="002C0FF8"/>
    <w:rsid w:val="0053114C"/>
    <w:rsid w:val="00620844"/>
    <w:rsid w:val="00816E75"/>
    <w:rsid w:val="0094776A"/>
    <w:rsid w:val="009812BC"/>
    <w:rsid w:val="009A4A3E"/>
    <w:rsid w:val="00D11C26"/>
    <w:rsid w:val="00EC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114C"/>
  </w:style>
  <w:style w:type="paragraph" w:styleId="berschrift1">
    <w:name w:val="heading 1"/>
    <w:basedOn w:val="Standard"/>
    <w:next w:val="Standard"/>
    <w:link w:val="berschrift1Zchn"/>
    <w:uiPriority w:val="9"/>
    <w:qFormat/>
    <w:rsid w:val="0062084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2084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2084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2084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2084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2084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2084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2084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2084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2084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2084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2084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2084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2084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2084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2084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2084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2084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ellenraster">
    <w:name w:val="Table Grid"/>
    <w:basedOn w:val="NormaleTabelle"/>
    <w:uiPriority w:val="59"/>
    <w:rsid w:val="006208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20844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2084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2084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2084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208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2084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08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0844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62084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620844"/>
    <w:rPr>
      <w:color w:val="800080"/>
      <w:u w:val="single"/>
    </w:rPr>
  </w:style>
  <w:style w:type="paragraph" w:customStyle="1" w:styleId="xl66">
    <w:name w:val="xl66"/>
    <w:basedOn w:val="Standard"/>
    <w:rsid w:val="0062084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Standard"/>
    <w:rsid w:val="0062084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Standard"/>
    <w:rsid w:val="0062084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Standard"/>
    <w:rsid w:val="0062084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Standard"/>
    <w:rsid w:val="00620844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Standard"/>
    <w:rsid w:val="00620844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Standard"/>
    <w:rsid w:val="00620844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rd"/>
    <w:rsid w:val="00620844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Standard"/>
    <w:rsid w:val="00620844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Standard"/>
    <w:rsid w:val="00620844"/>
    <w:pPr>
      <w:pBdr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Standard"/>
    <w:rsid w:val="00620844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Standard"/>
    <w:rsid w:val="00620844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CitaviBibliographyEntry">
    <w:name w:val="Citavi Bibliography Entry"/>
    <w:basedOn w:val="Standard"/>
    <w:link w:val="CitaviBibliographyEntryZchn"/>
    <w:rsid w:val="00620844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620844"/>
  </w:style>
  <w:style w:type="paragraph" w:customStyle="1" w:styleId="CitaviBibliographyHeading">
    <w:name w:val="Citavi Bibliography Heading"/>
    <w:basedOn w:val="berschrift1"/>
    <w:link w:val="CitaviBibliographyHeadingZchn"/>
    <w:rsid w:val="00620844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62084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620844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620844"/>
    <w:rPr>
      <w:rFonts w:ascii="Times New Roman" w:eastAsiaTheme="majorEastAsia" w:hAnsi="Times New Roman" w:cs="Times New Roman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620844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620844"/>
    <w:rPr>
      <w:rFonts w:ascii="Times New Roman" w:eastAsiaTheme="majorEastAsia" w:hAnsi="Times New Roman" w:cs="Times New Roman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620844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620844"/>
    <w:rPr>
      <w:rFonts w:ascii="Times New Roman" w:eastAsiaTheme="majorEastAsia" w:hAnsi="Times New Roman" w:cs="Times New Roman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620844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620844"/>
    <w:rPr>
      <w:rFonts w:ascii="Times New Roman" w:eastAsiaTheme="majorEastAsia" w:hAnsi="Times New Roman" w:cs="Times New Roman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620844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620844"/>
    <w:rPr>
      <w:rFonts w:ascii="Times New Roman" w:eastAsiaTheme="majorEastAsia" w:hAnsi="Times New Roman" w:cs="Times New Roman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620844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620844"/>
    <w:rPr>
      <w:rFonts w:ascii="Times New Roman" w:eastAsiaTheme="majorEastAsia" w:hAnsi="Times New Roman" w:cs="Times New Roman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620844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620844"/>
    <w:rPr>
      <w:rFonts w:ascii="Times New Roman" w:eastAsiaTheme="majorEastAsia" w:hAnsi="Times New Roman" w:cs="Times New Roman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620844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620844"/>
    <w:rPr>
      <w:rFonts w:ascii="Times New Roman" w:eastAsiaTheme="majorEastAsia" w:hAnsi="Times New Roman" w:cs="Times New Roman"/>
      <w:i/>
      <w:iCs/>
      <w:color w:val="404040" w:themeColor="text1" w:themeTint="BF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114C"/>
  </w:style>
  <w:style w:type="paragraph" w:styleId="berschrift1">
    <w:name w:val="heading 1"/>
    <w:basedOn w:val="Standard"/>
    <w:next w:val="Standard"/>
    <w:link w:val="berschrift1Zchn"/>
    <w:uiPriority w:val="9"/>
    <w:qFormat/>
    <w:rsid w:val="0062084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2084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2084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2084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2084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2084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2084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2084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2084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2084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2084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2084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2084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2084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2084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2084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2084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2084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ellenraster">
    <w:name w:val="Table Grid"/>
    <w:basedOn w:val="NormaleTabelle"/>
    <w:uiPriority w:val="59"/>
    <w:rsid w:val="006208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20844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2084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2084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2084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208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2084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08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0844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62084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620844"/>
    <w:rPr>
      <w:color w:val="800080"/>
      <w:u w:val="single"/>
    </w:rPr>
  </w:style>
  <w:style w:type="paragraph" w:customStyle="1" w:styleId="xl66">
    <w:name w:val="xl66"/>
    <w:basedOn w:val="Standard"/>
    <w:rsid w:val="0062084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Standard"/>
    <w:rsid w:val="0062084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Standard"/>
    <w:rsid w:val="0062084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Standard"/>
    <w:rsid w:val="0062084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Standard"/>
    <w:rsid w:val="00620844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Standard"/>
    <w:rsid w:val="00620844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Standard"/>
    <w:rsid w:val="00620844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rd"/>
    <w:rsid w:val="00620844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Standard"/>
    <w:rsid w:val="00620844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Standard"/>
    <w:rsid w:val="00620844"/>
    <w:pPr>
      <w:pBdr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Standard"/>
    <w:rsid w:val="00620844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Standard"/>
    <w:rsid w:val="00620844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CitaviBibliographyEntry">
    <w:name w:val="Citavi Bibliography Entry"/>
    <w:basedOn w:val="Standard"/>
    <w:link w:val="CitaviBibliographyEntryZchn"/>
    <w:rsid w:val="00620844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620844"/>
  </w:style>
  <w:style w:type="paragraph" w:customStyle="1" w:styleId="CitaviBibliographyHeading">
    <w:name w:val="Citavi Bibliography Heading"/>
    <w:basedOn w:val="berschrift1"/>
    <w:link w:val="CitaviBibliographyHeadingZchn"/>
    <w:rsid w:val="00620844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62084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620844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620844"/>
    <w:rPr>
      <w:rFonts w:ascii="Times New Roman" w:eastAsiaTheme="majorEastAsia" w:hAnsi="Times New Roman" w:cs="Times New Roman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620844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620844"/>
    <w:rPr>
      <w:rFonts w:ascii="Times New Roman" w:eastAsiaTheme="majorEastAsia" w:hAnsi="Times New Roman" w:cs="Times New Roman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620844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620844"/>
    <w:rPr>
      <w:rFonts w:ascii="Times New Roman" w:eastAsiaTheme="majorEastAsia" w:hAnsi="Times New Roman" w:cs="Times New Roman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620844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620844"/>
    <w:rPr>
      <w:rFonts w:ascii="Times New Roman" w:eastAsiaTheme="majorEastAsia" w:hAnsi="Times New Roman" w:cs="Times New Roman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620844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620844"/>
    <w:rPr>
      <w:rFonts w:ascii="Times New Roman" w:eastAsiaTheme="majorEastAsia" w:hAnsi="Times New Roman" w:cs="Times New Roman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620844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620844"/>
    <w:rPr>
      <w:rFonts w:ascii="Times New Roman" w:eastAsiaTheme="majorEastAsia" w:hAnsi="Times New Roman" w:cs="Times New Roman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620844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620844"/>
    <w:rPr>
      <w:rFonts w:ascii="Times New Roman" w:eastAsiaTheme="majorEastAsia" w:hAnsi="Times New Roman" w:cs="Times New Roman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620844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620844"/>
    <w:rPr>
      <w:rFonts w:ascii="Times New Roman" w:eastAsiaTheme="majorEastAsia" w:hAnsi="Times New Roman" w:cs="Times New Roman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94</Words>
  <Characters>9656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el, Kathrin</dc:creator>
  <cp:lastModifiedBy>Engel, Kathrin</cp:lastModifiedBy>
  <cp:revision>2</cp:revision>
  <dcterms:created xsi:type="dcterms:W3CDTF">2019-01-31T07:13:00Z</dcterms:created>
  <dcterms:modified xsi:type="dcterms:W3CDTF">2019-01-31T07:13:00Z</dcterms:modified>
</cp:coreProperties>
</file>